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562A" w14:textId="500B92D3" w:rsidR="0056699B" w:rsidRDefault="0056699B" w:rsidP="0056699B">
      <w:pPr>
        <w:jc w:val="center"/>
        <w:rPr>
          <w:rFonts w:ascii="Arial" w:eastAsia="Times New Roman" w:hAnsi="Arial" w:cs="Arial"/>
          <w:b/>
          <w:bCs/>
          <w:u w:val="single"/>
        </w:rPr>
      </w:pPr>
      <w:bookmarkStart w:id="0" w:name="_GoBack"/>
      <w:bookmarkEnd w:id="0"/>
      <w:r w:rsidRPr="0056699B">
        <w:rPr>
          <w:rFonts w:ascii="Arial" w:eastAsia="Times New Roman" w:hAnsi="Arial" w:cs="Arial"/>
          <w:b/>
          <w:bCs/>
          <w:u w:val="single"/>
        </w:rPr>
        <w:t>Description of Additional Supplementary Files:</w:t>
      </w:r>
    </w:p>
    <w:p w14:paraId="670C955F" w14:textId="77777777" w:rsidR="0056699B" w:rsidRPr="0056699B" w:rsidRDefault="0056699B" w:rsidP="0056699B">
      <w:pPr>
        <w:jc w:val="both"/>
        <w:rPr>
          <w:rFonts w:ascii="Arial" w:eastAsia="Times New Roman" w:hAnsi="Arial" w:cs="Arial"/>
          <w:b/>
          <w:bCs/>
          <w:u w:val="single"/>
        </w:rPr>
      </w:pPr>
    </w:p>
    <w:p w14:paraId="2078D1DB" w14:textId="20161EA7" w:rsidR="005B49EF" w:rsidRDefault="005B49EF" w:rsidP="0056699B">
      <w:pPr>
        <w:jc w:val="both"/>
      </w:pPr>
    </w:p>
    <w:p w14:paraId="51CE9F67" w14:textId="77777777" w:rsidR="0056699B" w:rsidRPr="0056699B" w:rsidRDefault="0056699B" w:rsidP="0056699B">
      <w:pPr>
        <w:jc w:val="both"/>
        <w:rPr>
          <w:rFonts w:ascii="Arial" w:eastAsia="Times New Roman" w:hAnsi="Arial" w:cs="Arial"/>
          <w:sz w:val="20"/>
          <w:szCs w:val="20"/>
        </w:rPr>
      </w:pPr>
      <w:r w:rsidRPr="0056699B">
        <w:rPr>
          <w:rFonts w:ascii="Arial" w:eastAsia="Times New Roman" w:hAnsi="Arial" w:cs="Arial"/>
          <w:b/>
          <w:sz w:val="20"/>
          <w:szCs w:val="20"/>
        </w:rPr>
        <w:t>Supplementary Movie:</w:t>
      </w:r>
      <w:r w:rsidRPr="0056699B">
        <w:rPr>
          <w:rFonts w:ascii="Arial" w:eastAsia="Times New Roman" w:hAnsi="Arial" w:cs="Arial"/>
          <w:sz w:val="20"/>
          <w:szCs w:val="20"/>
        </w:rPr>
        <w:t xml:space="preserve"> Unc5B gene deletion was induced by tamoxifen injection from P0-2 and P10 Unc5BiECko neonates were videorecorded. Please note that Unc5BiECko neonates exhibit unresponsive freezing, loss of balance and consciousness, reproduced on a total of n=7 Unc5BiECko neonates.</w:t>
      </w:r>
    </w:p>
    <w:p w14:paraId="0BA2AB76" w14:textId="2400E7F0" w:rsidR="0056699B" w:rsidRPr="0056699B" w:rsidRDefault="0056699B" w:rsidP="0056699B">
      <w:pPr>
        <w:jc w:val="both"/>
        <w:rPr>
          <w:rFonts w:ascii="Arial" w:eastAsia="Times New Roman" w:hAnsi="Arial" w:cs="Arial"/>
          <w:sz w:val="20"/>
          <w:szCs w:val="20"/>
        </w:rPr>
      </w:pPr>
      <w:r w:rsidRPr="0056699B">
        <w:rPr>
          <w:rFonts w:ascii="Calibri" w:eastAsia="Times New Roman" w:hAnsi="Calibri" w:cs="Calibri"/>
          <w:color w:val="000000"/>
          <w:sz w:val="28"/>
          <w:szCs w:val="28"/>
        </w:rPr>
        <w:br/>
      </w:r>
    </w:p>
    <w:sectPr w:rsidR="0056699B" w:rsidRPr="0056699B" w:rsidSect="005669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9B"/>
    <w:rsid w:val="000049B4"/>
    <w:rsid w:val="0000581E"/>
    <w:rsid w:val="00051CC3"/>
    <w:rsid w:val="00063E0C"/>
    <w:rsid w:val="000E4DF3"/>
    <w:rsid w:val="001727C7"/>
    <w:rsid w:val="00183FD6"/>
    <w:rsid w:val="001F47DA"/>
    <w:rsid w:val="0022619E"/>
    <w:rsid w:val="0024695F"/>
    <w:rsid w:val="002908B1"/>
    <w:rsid w:val="00295DEB"/>
    <w:rsid w:val="002B0D9C"/>
    <w:rsid w:val="002F0F2B"/>
    <w:rsid w:val="0035021F"/>
    <w:rsid w:val="003B5F41"/>
    <w:rsid w:val="004065AC"/>
    <w:rsid w:val="00412766"/>
    <w:rsid w:val="00427134"/>
    <w:rsid w:val="004B19B3"/>
    <w:rsid w:val="004D5DA2"/>
    <w:rsid w:val="005367E5"/>
    <w:rsid w:val="005576D7"/>
    <w:rsid w:val="0056699B"/>
    <w:rsid w:val="00586ABD"/>
    <w:rsid w:val="005B49EF"/>
    <w:rsid w:val="00602E6A"/>
    <w:rsid w:val="00664E06"/>
    <w:rsid w:val="00665005"/>
    <w:rsid w:val="00683EA2"/>
    <w:rsid w:val="006A22E0"/>
    <w:rsid w:val="006C7D0A"/>
    <w:rsid w:val="007773CC"/>
    <w:rsid w:val="007B46AC"/>
    <w:rsid w:val="007C5C2A"/>
    <w:rsid w:val="008E50AB"/>
    <w:rsid w:val="00911883"/>
    <w:rsid w:val="00946EC7"/>
    <w:rsid w:val="00A13ECD"/>
    <w:rsid w:val="00A23076"/>
    <w:rsid w:val="00A2413B"/>
    <w:rsid w:val="00A45894"/>
    <w:rsid w:val="00A743AA"/>
    <w:rsid w:val="00A97489"/>
    <w:rsid w:val="00AB740D"/>
    <w:rsid w:val="00B329F7"/>
    <w:rsid w:val="00BB7D0D"/>
    <w:rsid w:val="00C718BC"/>
    <w:rsid w:val="00CC2609"/>
    <w:rsid w:val="00CC4258"/>
    <w:rsid w:val="00D4189C"/>
    <w:rsid w:val="00D424E7"/>
    <w:rsid w:val="00DB261A"/>
    <w:rsid w:val="00DC0DE1"/>
    <w:rsid w:val="00DC1CC6"/>
    <w:rsid w:val="00DF7510"/>
    <w:rsid w:val="00E0396B"/>
    <w:rsid w:val="00E16106"/>
    <w:rsid w:val="00E2581C"/>
    <w:rsid w:val="00E54340"/>
    <w:rsid w:val="00EC18C3"/>
    <w:rsid w:val="00EC3A43"/>
    <w:rsid w:val="00F7796F"/>
    <w:rsid w:val="00F850A8"/>
    <w:rsid w:val="00F86579"/>
    <w:rsid w:val="00F971D8"/>
    <w:rsid w:val="00FD0A6D"/>
    <w:rsid w:val="00FE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3B732"/>
  <w15:chartTrackingRefBased/>
  <w15:docId w15:val="{67594C7A-A67B-B64F-87B6-51E51C36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6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, Kevin</dc:creator>
  <cp:keywords/>
  <dc:description/>
  <cp:lastModifiedBy>Boye, Kevin</cp:lastModifiedBy>
  <cp:revision>1</cp:revision>
  <dcterms:created xsi:type="dcterms:W3CDTF">2022-01-10T19:26:00Z</dcterms:created>
  <dcterms:modified xsi:type="dcterms:W3CDTF">2022-01-10T19:30:00Z</dcterms:modified>
</cp:coreProperties>
</file>